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A4A" w:rsidRPr="00BB6C89" w:rsidRDefault="00641A4A" w:rsidP="00BB6C89">
      <w:pPr>
        <w:pStyle w:val="Bibliografie"/>
        <w:tabs>
          <w:tab w:val="clear" w:pos="504"/>
        </w:tabs>
        <w:spacing w:after="0" w:line="360" w:lineRule="auto"/>
        <w:ind w:left="284" w:hanging="284"/>
        <w:contextualSpacing/>
        <w:rPr>
          <w:rFonts w:ascii="Times New Roman" w:hAnsi="Times New Roman"/>
          <w:b/>
          <w:sz w:val="24"/>
          <w:szCs w:val="24"/>
          <w:lang w:eastAsia="cs-CZ"/>
        </w:rPr>
      </w:pPr>
      <w:r w:rsidRPr="00BB6C89">
        <w:rPr>
          <w:rFonts w:ascii="Times New Roman" w:hAnsi="Times New Roman"/>
          <w:b/>
          <w:bCs/>
          <w:sz w:val="24"/>
          <w:szCs w:val="24"/>
          <w:lang w:eastAsia="cs-CZ"/>
        </w:rPr>
        <w:t xml:space="preserve">The list of non-pathogenic </w:t>
      </w:r>
      <w:r w:rsidRPr="00BB6C89">
        <w:rPr>
          <w:rFonts w:ascii="Times New Roman" w:hAnsi="Times New Roman"/>
          <w:b/>
          <w:bCs/>
          <w:i/>
          <w:sz w:val="24"/>
          <w:szCs w:val="24"/>
          <w:lang w:eastAsia="cs-CZ"/>
        </w:rPr>
        <w:t>Salmonella</w:t>
      </w:r>
      <w:r w:rsidRPr="00BB6C89">
        <w:rPr>
          <w:rFonts w:ascii="Times New Roman" w:hAnsi="Times New Roman"/>
          <w:b/>
          <w:bCs/>
          <w:sz w:val="24"/>
          <w:szCs w:val="24"/>
          <w:lang w:eastAsia="cs-CZ"/>
        </w:rPr>
        <w:t xml:space="preserve"> strains used in this study</w:t>
      </w:r>
      <w:r w:rsidRPr="00BB6C89">
        <w:rPr>
          <w:rFonts w:ascii="Times New Roman" w:hAnsi="Times New Roman"/>
          <w:b/>
          <w:sz w:val="24"/>
          <w:szCs w:val="24"/>
          <w:lang w:eastAsia="cs-CZ"/>
        </w:rPr>
        <w:t>.</w:t>
      </w:r>
    </w:p>
    <w:tbl>
      <w:tblPr>
        <w:tblW w:w="8685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A0" w:firstRow="1" w:lastRow="0" w:firstColumn="1" w:lastColumn="1" w:noHBand="0" w:noVBand="0"/>
      </w:tblPr>
      <w:tblGrid>
        <w:gridCol w:w="1173"/>
        <w:gridCol w:w="1510"/>
        <w:gridCol w:w="1183"/>
        <w:gridCol w:w="1417"/>
        <w:gridCol w:w="1276"/>
        <w:gridCol w:w="992"/>
        <w:gridCol w:w="1134"/>
      </w:tblGrid>
      <w:tr w:rsidR="00641A4A" w:rsidRPr="00C91CA0" w:rsidTr="00066C2A">
        <w:tc>
          <w:tcPr>
            <w:tcW w:w="1173" w:type="dxa"/>
            <w:vMerge w:val="restart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i/>
                <w:sz w:val="20"/>
                <w:szCs w:val="20"/>
                <w:lang w:eastAsia="cs-CZ"/>
              </w:rPr>
              <w:t>Salmonella</w:t>
            </w: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 xml:space="preserve"> strain</w:t>
            </w:r>
          </w:p>
        </w:tc>
        <w:tc>
          <w:tcPr>
            <w:tcW w:w="1510" w:type="dxa"/>
            <w:vMerge w:val="restart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Original strain identification from NIPH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i/>
                <w:sz w:val="20"/>
                <w:szCs w:val="20"/>
                <w:lang w:eastAsia="cs-CZ"/>
              </w:rPr>
              <w:t>S. enterica</w:t>
            </w: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 xml:space="preserve"> subspecie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ource</w:t>
            </w: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White-Kaufmann-</w:t>
            </w:r>
            <w:proofErr w:type="spellStart"/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LeMinor</w:t>
            </w:r>
            <w:proofErr w:type="spellEnd"/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 xml:space="preserve"> scheme</w:t>
            </w:r>
          </w:p>
        </w:tc>
      </w:tr>
      <w:tr w:rsidR="00641A4A" w:rsidRPr="00C91CA0" w:rsidTr="00066C2A">
        <w:tc>
          <w:tcPr>
            <w:tcW w:w="1173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</w:p>
        </w:tc>
        <w:tc>
          <w:tcPr>
            <w:tcW w:w="1510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omatic (O) antigen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Flagellar (H) antigen</w:t>
            </w:r>
          </w:p>
        </w:tc>
      </w:tr>
      <w:tr w:rsidR="00641A4A" w:rsidRPr="00C91CA0" w:rsidTr="00066C2A">
        <w:tc>
          <w:tcPr>
            <w:tcW w:w="1173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</w:p>
        </w:tc>
        <w:tc>
          <w:tcPr>
            <w:tcW w:w="1510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Phase 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Phase 2</w:t>
            </w:r>
          </w:p>
        </w:tc>
      </w:tr>
      <w:tr w:rsidR="00641A4A" w:rsidRPr="00C91CA0" w:rsidTr="00066C2A"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0/99 II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orig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,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69/99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lu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171/00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2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00/01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6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41/01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6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99/02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e,n,x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72/03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e,n,x</w:t>
            </w:r>
            <w:proofErr w:type="spellEnd"/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44/03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l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6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86/03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g,m,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52/04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,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61/04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2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20/04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l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6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3/05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l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6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11/96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ew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nd</w:t>
            </w:r>
            <w:proofErr w:type="spellEnd"/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3/98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3,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77/05 I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lam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274/99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ori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g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125/01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lu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92/02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44/03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412/03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89/00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ori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l,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7/01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l,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257/01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23/02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38/02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human 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thr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,5,7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350/03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422/03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539/03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547/03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e,n,x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33/04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e,n,x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bookmarkStart w:id="0" w:name="_GoBack"/>
            <w:bookmarkEnd w:id="0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454/04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17/05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e,n,x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519/03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6,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l,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8468F8" w:rsidRDefault="00641A4A" w:rsidP="00A401A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cs-CZ"/>
              </w:rPr>
            </w:pP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en</w:t>
            </w:r>
            <w:r w:rsidRPr="008468F8">
              <w:rPr>
                <w:rFonts w:ascii="Times New Roman" w:hAnsi="Times New Roman"/>
                <w:b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18/98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e,n,x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15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 xml:space="preserve">192/98 </w:t>
            </w:r>
            <w:proofErr w:type="spellStart"/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IIIb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iarizo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lu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10/01 IV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houte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543/01 IV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houte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04/02 IV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houte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human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g,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  <w:tr w:rsidR="00641A4A" w:rsidRPr="00C91CA0" w:rsidTr="00066C2A">
        <w:tc>
          <w:tcPr>
            <w:tcW w:w="1173" w:type="dxa"/>
            <w:tcBorders>
              <w:top w:val="nil"/>
              <w:left w:val="nil"/>
              <w:right w:val="nil"/>
            </w:tcBorders>
          </w:tcPr>
          <w:p w:rsidR="00641A4A" w:rsidRPr="00C91CA0" w:rsidRDefault="00641A4A" w:rsidP="00A401A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S</w:t>
            </w:r>
            <w:r w:rsidR="00A401A6">
              <w:rPr>
                <w:rFonts w:ascii="Times New Roman" w:hAnsi="Times New Roman"/>
                <w:sz w:val="20"/>
                <w:szCs w:val="20"/>
                <w:lang w:eastAsia="cs-CZ"/>
              </w:rPr>
              <w:t>en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337/04 IV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proofErr w:type="spellStart"/>
            <w:r w:rsidRPr="00C91CA0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houten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4,</w:t>
            </w: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z</w:t>
            </w:r>
            <w:r w:rsidRPr="00C91CA0">
              <w:rPr>
                <w:rFonts w:ascii="Times New Roman" w:hAnsi="Times New Roman"/>
                <w:sz w:val="20"/>
                <w:szCs w:val="20"/>
                <w:vertAlign w:val="subscript"/>
                <w:lang w:eastAsia="cs-CZ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41A4A" w:rsidRPr="00C91CA0" w:rsidRDefault="00641A4A" w:rsidP="00066C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cs-CZ"/>
              </w:rPr>
            </w:pPr>
            <w:r w:rsidRPr="00C91CA0">
              <w:rPr>
                <w:rFonts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</w:tr>
    </w:tbl>
    <w:p w:rsidR="00B15F5B" w:rsidRDefault="00641A4A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E0399">
        <w:rPr>
          <w:rFonts w:ascii="Times New Roman" w:hAnsi="Times New Roman"/>
          <w:sz w:val="24"/>
          <w:szCs w:val="24"/>
        </w:rPr>
        <w:t>nd</w:t>
      </w:r>
      <w:proofErr w:type="spellEnd"/>
      <w:proofErr w:type="gramEnd"/>
      <w:r w:rsidRPr="009E0399">
        <w:rPr>
          <w:rFonts w:ascii="Times New Roman" w:hAnsi="Times New Roman"/>
          <w:sz w:val="24"/>
          <w:szCs w:val="24"/>
        </w:rPr>
        <w:t xml:space="preserve"> – not determined</w:t>
      </w:r>
      <w:r>
        <w:rPr>
          <w:rFonts w:ascii="Times New Roman" w:hAnsi="Times New Roman"/>
          <w:sz w:val="24"/>
          <w:szCs w:val="24"/>
        </w:rPr>
        <w:t xml:space="preserve">; The phage producers are shown in </w:t>
      </w:r>
      <w:r w:rsidRPr="008468F8">
        <w:rPr>
          <w:rFonts w:ascii="Times New Roman" w:hAnsi="Times New Roman"/>
          <w:b/>
          <w:sz w:val="24"/>
          <w:szCs w:val="24"/>
        </w:rPr>
        <w:t>bold</w:t>
      </w:r>
      <w:r>
        <w:rPr>
          <w:rFonts w:ascii="Times New Roman" w:hAnsi="Times New Roman"/>
          <w:sz w:val="24"/>
          <w:szCs w:val="24"/>
        </w:rPr>
        <w:t>.</w:t>
      </w: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Default="00BB6C89" w:rsidP="00BB6C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B6C89" w:rsidRPr="00D7180D" w:rsidRDefault="00BB6C89" w:rsidP="00BB6C89">
      <w:pPr>
        <w:spacing w:after="0" w:line="360" w:lineRule="auto"/>
        <w:rPr>
          <w:rFonts w:ascii="Times New Roman" w:hAnsi="Times New Roman"/>
          <w:b/>
          <w:sz w:val="24"/>
          <w:szCs w:val="24"/>
          <w:lang w:val="es-ES"/>
        </w:rPr>
      </w:pPr>
      <w:r w:rsidRPr="00D7180D">
        <w:rPr>
          <w:rFonts w:ascii="Times New Roman" w:hAnsi="Times New Roman"/>
          <w:b/>
          <w:bCs/>
          <w:sz w:val="24"/>
          <w:szCs w:val="24"/>
          <w:lang w:eastAsia="cs-CZ"/>
        </w:rPr>
        <w:lastRenderedPageBreak/>
        <w:t xml:space="preserve">The list of pathogenic </w:t>
      </w:r>
      <w:r w:rsidRPr="00D7180D">
        <w:rPr>
          <w:rFonts w:ascii="Times New Roman" w:hAnsi="Times New Roman"/>
          <w:b/>
          <w:bCs/>
          <w:i/>
          <w:sz w:val="24"/>
          <w:szCs w:val="24"/>
          <w:lang w:eastAsia="cs-CZ"/>
        </w:rPr>
        <w:t>Salmonella</w:t>
      </w:r>
      <w:r w:rsidRPr="00D7180D">
        <w:rPr>
          <w:rFonts w:ascii="Times New Roman" w:hAnsi="Times New Roman"/>
          <w:b/>
          <w:bCs/>
          <w:sz w:val="24"/>
          <w:szCs w:val="24"/>
          <w:lang w:eastAsia="cs-CZ"/>
        </w:rPr>
        <w:t xml:space="preserve"> strains used in this study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1531"/>
        <w:gridCol w:w="638"/>
        <w:gridCol w:w="820"/>
        <w:gridCol w:w="1451"/>
        <w:gridCol w:w="3817"/>
      </w:tblGrid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b/>
                <w:sz w:val="20"/>
                <w:szCs w:val="20"/>
              </w:rPr>
              <w:t>Serovar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Birth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b/>
                <w:sz w:val="20"/>
                <w:szCs w:val="20"/>
              </w:rPr>
              <w:t>Diagnosis</w:t>
            </w:r>
          </w:p>
        </w:tc>
      </w:tr>
      <w:tr w:rsidR="00BB6C89" w:rsidRPr="00675674" w:rsidTr="00066C2A">
        <w:trPr>
          <w:trHeight w:val="255"/>
        </w:trPr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2/0013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6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K57.2 (Diverticulosis of large intestin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2/0039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R52.9 (Pain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2/0079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41.9 (Seps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2/008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Derby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1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K57.3 (Diverticulosis of large intestin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2/0125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50.1 (Left ventricular failur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32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San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Diego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R50.9 (Fever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477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39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642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gona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28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R50.9 (Fever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697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ikawa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ma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80.2 (Phlebitis and thrombophleb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734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3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R17. (Jaundic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763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ikawa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ma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76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ndiana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770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ndiana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799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ndiana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810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2.0 (Salmonella enter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3/812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7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021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41.9 (Seps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09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9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arrhea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160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2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G00.9 (Bacterial mening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172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25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179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S30.0 (Contusion of lower back and pelv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185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5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tabs>
                <w:tab w:val="center" w:pos="1169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50.9 (Heart failur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209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K52.9 (</w:t>
            </w: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Noninfective</w:t>
            </w:r>
            <w:proofErr w:type="spellEnd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 xml:space="preserve">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217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60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71.7 (Malignant neoplasm of brain stem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27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86. (Dehydration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317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342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N17.8 (Acute kidney failur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383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05.9 (Rheumatoid arthr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385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Derby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3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38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Java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411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N30.0 (Acute cystitis with hematuria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413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0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R50.9 (Fever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462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2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N30.0 (Acute cystitis with hematuria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464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09.1 (Malignant neoplasm of tonsillar pillar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49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 xml:space="preserve">I67.1 (Cerebral aneurysm, </w:t>
            </w: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nonruptured</w:t>
            </w:r>
            <w:proofErr w:type="spellEnd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501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Ohio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52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71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N17.9 (Acute kidney failur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52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9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557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K31.6 (Fistula of stomach and duodenum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55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49.9 (Bacterial infection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58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7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71.9 (Malignant neoplasm of brain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59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30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R50.9 (Fever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619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2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2.0 (Salmonella enter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64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5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I71.4 (Abdominal aortic aneurysm, without rupture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683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hester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13.9 (Arthr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690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J15.8 (Pneumonia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69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46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726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37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R06.0 (Orthopnea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792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60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14.8 (Unspecified diabetes mellitu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800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5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C82.9 (Follicular lymphoma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4/808</w:t>
            </w:r>
          </w:p>
        </w:tc>
        <w:tc>
          <w:tcPr>
            <w:tcW w:w="153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moculture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  <w:tr w:rsidR="00BB6C89" w:rsidRPr="00675674" w:rsidTr="00066C2A">
        <w:tc>
          <w:tcPr>
            <w:tcW w:w="1031" w:type="dxa"/>
            <w:shd w:val="clear" w:color="auto" w:fill="auto"/>
            <w:vAlign w:val="bottom"/>
          </w:tcPr>
          <w:p w:rsidR="00BB6C89" w:rsidRPr="003560B5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60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/812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BB6C89" w:rsidRPr="003560B5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60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638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20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451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eces</w:t>
            </w:r>
          </w:p>
        </w:tc>
        <w:tc>
          <w:tcPr>
            <w:tcW w:w="3817" w:type="dxa"/>
            <w:shd w:val="clear" w:color="auto" w:fill="auto"/>
          </w:tcPr>
          <w:p w:rsidR="00BB6C89" w:rsidRPr="00675674" w:rsidRDefault="00BB6C89" w:rsidP="00066C2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5674">
              <w:rPr>
                <w:rFonts w:ascii="Times New Roman" w:eastAsia="Times New Roman" w:hAnsi="Times New Roman"/>
                <w:sz w:val="20"/>
                <w:szCs w:val="20"/>
              </w:rPr>
              <w:t>A09.0 (Infectious gastroenteritis and colitis)</w:t>
            </w:r>
          </w:p>
        </w:tc>
      </w:tr>
    </w:tbl>
    <w:p w:rsidR="00BB6C89" w:rsidRDefault="00BB6C89" w:rsidP="00B970CB"/>
    <w:sectPr w:rsidR="00BB6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A4A"/>
    <w:rsid w:val="00051287"/>
    <w:rsid w:val="000E4302"/>
    <w:rsid w:val="00250B47"/>
    <w:rsid w:val="00622955"/>
    <w:rsid w:val="00641A4A"/>
    <w:rsid w:val="007F4AE2"/>
    <w:rsid w:val="00A401A6"/>
    <w:rsid w:val="00B970CB"/>
    <w:rsid w:val="00BB6C89"/>
    <w:rsid w:val="00C4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ln">
    <w:name w:val="Normal"/>
    <w:qFormat/>
    <w:rsid w:val="00641A4A"/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ibliografie">
    <w:name w:val="Bibliography"/>
    <w:basedOn w:val="Normln"/>
    <w:next w:val="Normln"/>
    <w:uiPriority w:val="99"/>
    <w:rsid w:val="00641A4A"/>
    <w:pPr>
      <w:tabs>
        <w:tab w:val="left" w:pos="504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ln">
    <w:name w:val="Normal"/>
    <w:qFormat/>
    <w:rsid w:val="00641A4A"/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ibliografie">
    <w:name w:val="Bibliography"/>
    <w:basedOn w:val="Normln"/>
    <w:next w:val="Normln"/>
    <w:uiPriority w:val="99"/>
    <w:rsid w:val="00641A4A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8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ak</dc:creator>
  <cp:lastModifiedBy>Bosak</cp:lastModifiedBy>
  <cp:revision>3</cp:revision>
  <dcterms:created xsi:type="dcterms:W3CDTF">2016-11-07T08:43:00Z</dcterms:created>
  <dcterms:modified xsi:type="dcterms:W3CDTF">2016-12-14T11:33:00Z</dcterms:modified>
</cp:coreProperties>
</file>